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A1371" w14:textId="5D260985" w:rsidR="00BE66DF" w:rsidRPr="00C534C7" w:rsidRDefault="00BE66DF" w:rsidP="00BE66DF">
      <w:pPr>
        <w:rPr>
          <w:b/>
          <w:bCs/>
          <w:sz w:val="22"/>
          <w:szCs w:val="22"/>
          <w:lang w:val="en-US"/>
        </w:rPr>
      </w:pPr>
      <w:bookmarkStart w:id="0" w:name="_Toc32128937"/>
      <w:bookmarkStart w:id="1" w:name="_Toc32128936"/>
      <w:r w:rsidRPr="00FB3985">
        <w:rPr>
          <w:b/>
          <w:bCs/>
          <w:sz w:val="22"/>
          <w:szCs w:val="22"/>
          <w:lang w:val="en-US"/>
        </w:rPr>
        <w:t>S</w:t>
      </w:r>
      <w:r w:rsidR="00C534C7">
        <w:rPr>
          <w:b/>
          <w:bCs/>
          <w:sz w:val="22"/>
          <w:szCs w:val="22"/>
          <w:lang w:val="en-US"/>
        </w:rPr>
        <w:t>4</w:t>
      </w:r>
      <w:r w:rsidRPr="00FB3985">
        <w:rPr>
          <w:b/>
          <w:bCs/>
          <w:sz w:val="22"/>
          <w:szCs w:val="22"/>
          <w:lang w:val="en-US"/>
        </w:rPr>
        <w:t xml:space="preserve"> Table: Primary outcome (YTP) by potential effect modifiers at 12</w:t>
      </w:r>
      <w:r w:rsidR="004A5F31">
        <w:rPr>
          <w:b/>
          <w:bCs/>
          <w:sz w:val="22"/>
          <w:szCs w:val="22"/>
          <w:lang w:val="en-US"/>
        </w:rPr>
        <w:t xml:space="preserve"> </w:t>
      </w:r>
      <w:r w:rsidRPr="00FB3985">
        <w:rPr>
          <w:b/>
          <w:bCs/>
          <w:sz w:val="22"/>
          <w:szCs w:val="22"/>
          <w:lang w:val="en-US"/>
        </w:rPr>
        <w:t>month</w:t>
      </w:r>
      <w:r w:rsidR="004A5F31">
        <w:rPr>
          <w:b/>
          <w:bCs/>
          <w:sz w:val="22"/>
          <w:szCs w:val="22"/>
          <w:lang w:val="en-US"/>
        </w:rPr>
        <w:t>s</w:t>
      </w:r>
    </w:p>
    <w:tbl>
      <w:tblPr>
        <w:tblW w:w="12044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548"/>
        <w:gridCol w:w="2461"/>
        <w:gridCol w:w="70"/>
        <w:gridCol w:w="2334"/>
        <w:gridCol w:w="115"/>
        <w:gridCol w:w="3673"/>
        <w:gridCol w:w="1843"/>
      </w:tblGrid>
      <w:tr w:rsidR="00BE66DF" w:rsidRPr="00854F3F" w14:paraId="7E7431DB" w14:textId="77777777" w:rsidTr="00873A66">
        <w:trPr>
          <w:trHeight w:val="156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2" w:type="dxa"/>
              <w:left w:w="108" w:type="dxa"/>
              <w:bottom w:w="0" w:type="dxa"/>
              <w:right w:w="108" w:type="dxa"/>
            </w:tcMar>
          </w:tcPr>
          <w:p w14:paraId="0B08D249" w14:textId="77777777" w:rsidR="00BE66DF" w:rsidRPr="00854F3F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7F449" w14:textId="77777777" w:rsidR="00BE66DF" w:rsidRPr="00854F3F" w:rsidRDefault="00BE66DF" w:rsidP="00873A66">
            <w:pPr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Control arm</w:t>
            </w:r>
          </w:p>
          <w:p w14:paraId="50E39672" w14:textId="77777777" w:rsidR="00BE66DF" w:rsidRPr="00854F3F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6C0E" w14:textId="77777777" w:rsidR="00BE66DF" w:rsidRPr="00854F3F" w:rsidRDefault="00BE66DF" w:rsidP="00873A66">
            <w:pPr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Intervention arm</w:t>
            </w:r>
          </w:p>
          <w:p w14:paraId="58B12A5A" w14:textId="77777777" w:rsidR="00BE66DF" w:rsidRPr="00854F3F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3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B3A9" w14:textId="77777777" w:rsidR="00BE66DF" w:rsidRPr="00854F3F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Intervention effect, adjusted mean difference</w:t>
            </w:r>
            <w:r w:rsidRPr="00854F3F">
              <w:rPr>
                <w:rStyle w:val="FootnoteReference"/>
                <w:b/>
                <w:sz w:val="22"/>
                <w:szCs w:val="22"/>
                <w:lang w:val="en-US"/>
              </w:rPr>
              <w:footnoteReference w:id="1"/>
            </w:r>
            <w:r w:rsidRPr="00854F3F">
              <w:rPr>
                <w:b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22A1" w14:textId="77777777" w:rsidR="00BE66DF" w:rsidRPr="00854F3F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FB3985">
              <w:rPr>
                <w:b/>
                <w:sz w:val="22"/>
                <w:szCs w:val="22"/>
                <w:lang w:val="en-US"/>
              </w:rPr>
              <w:t>p-value for effect modification</w:t>
            </w:r>
          </w:p>
        </w:tc>
      </w:tr>
      <w:tr w:rsidR="00BE66DF" w:rsidRPr="00854F3F" w14:paraId="347623B6" w14:textId="77777777" w:rsidTr="00873A66">
        <w:tc>
          <w:tcPr>
            <w:tcW w:w="10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14:paraId="4AA9A7AD" w14:textId="77777777" w:rsidR="00BE66DF" w:rsidRPr="005750CA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YTP problem typ</w:t>
            </w:r>
            <w:r w:rsidRPr="005750CA">
              <w:rPr>
                <w:b/>
                <w:sz w:val="22"/>
                <w:szCs w:val="22"/>
                <w:lang w:val="en-US"/>
              </w:rPr>
              <w:t>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8145" w14:textId="77777777" w:rsidR="00BE66DF" w:rsidRPr="00FB3985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</w:p>
        </w:tc>
      </w:tr>
      <w:tr w:rsidR="00BE66DF" w:rsidRPr="00854F3F" w14:paraId="270BBAE4" w14:textId="77777777" w:rsidTr="00873A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C952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Syndromic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1E36" w14:textId="77777777" w:rsidR="00BE66DF" w:rsidRPr="00FB3985" w:rsidRDefault="00BE66D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FB3985">
              <w:rPr>
                <w:color w:val="000000"/>
                <w:sz w:val="22"/>
                <w:szCs w:val="22"/>
                <w:lang w:val="en-US"/>
              </w:rPr>
              <w:t>3.18 (3.44)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FEC23" w14:textId="77777777" w:rsidR="00BE66DF" w:rsidRPr="00854F3F" w:rsidRDefault="00BE66D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54F3F">
              <w:rPr>
                <w:color w:val="000000"/>
                <w:sz w:val="22"/>
                <w:szCs w:val="22"/>
                <w:lang w:val="en-US"/>
              </w:rPr>
              <w:t>1.77 (2.41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2D18E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23 (-3.06, 0.59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CE226E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80</w:t>
            </w:r>
          </w:p>
        </w:tc>
      </w:tr>
      <w:tr w:rsidR="00BE66DF" w:rsidRPr="00854F3F" w14:paraId="544DDA20" w14:textId="77777777" w:rsidTr="00873A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D8A02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Functional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25A7" w14:textId="77777777" w:rsidR="00BE66DF" w:rsidRPr="00FB3985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2.68 (2.49)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309E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2.74 (2.75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D2AD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47 (-1.78, 0.84)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EFF1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BE66DF" w:rsidRPr="00854F3F" w14:paraId="313CEF5B" w14:textId="77777777" w:rsidTr="00873A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D4EB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Both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6064C" w14:textId="77777777" w:rsidR="00BE66DF" w:rsidRPr="00FB3985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2.98 (2.56)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8406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2.06 (1.96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C209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78 (-1.80, 0.23)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7D4D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BE66DF" w:rsidRPr="00854F3F" w14:paraId="4C3C2923" w14:textId="77777777" w:rsidTr="00873A66">
        <w:tc>
          <w:tcPr>
            <w:tcW w:w="10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14:paraId="09B73D9E" w14:textId="77777777" w:rsidR="00BE66DF" w:rsidRPr="00854F3F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Baseline chronicity of mental health symptom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9BC8" w14:textId="77777777" w:rsidR="00BE66DF" w:rsidRPr="00FB3985" w:rsidRDefault="00BE66D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</w:p>
        </w:tc>
      </w:tr>
      <w:tr w:rsidR="00BE66DF" w:rsidRPr="00854F3F" w14:paraId="7AB5E12E" w14:textId="77777777" w:rsidTr="00873A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3099E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&lt;= 12 months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CD6F" w14:textId="77777777" w:rsidR="00BE66DF" w:rsidRPr="00FB3985" w:rsidRDefault="00BE66D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FB3985">
              <w:rPr>
                <w:color w:val="000000"/>
                <w:sz w:val="22"/>
                <w:szCs w:val="22"/>
                <w:lang w:val="en-US"/>
              </w:rPr>
              <w:t>2.50 (2.34)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0FC4" w14:textId="77777777" w:rsidR="00BE66DF" w:rsidRPr="00854F3F" w:rsidRDefault="00BE66D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54F3F">
              <w:rPr>
                <w:color w:val="000000"/>
                <w:sz w:val="22"/>
                <w:szCs w:val="22"/>
                <w:lang w:val="en-US"/>
              </w:rPr>
              <w:t>1.87 (2.19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902C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90 (-1.97, 0.17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B6A3C6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77</w:t>
            </w:r>
          </w:p>
        </w:tc>
      </w:tr>
      <w:tr w:rsidR="00BE66DF" w:rsidRPr="00854F3F" w14:paraId="57B76CD3" w14:textId="77777777" w:rsidTr="00873A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A476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&gt;12 months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1B5B" w14:textId="77777777" w:rsidR="00BE66DF" w:rsidRPr="00FB3985" w:rsidRDefault="00BE66D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FB3985">
              <w:rPr>
                <w:color w:val="000000"/>
                <w:sz w:val="22"/>
                <w:szCs w:val="22"/>
                <w:lang w:val="en-US"/>
              </w:rPr>
              <w:t>3.37 (2.92)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5FC1" w14:textId="77777777" w:rsidR="00BE66DF" w:rsidRPr="00854F3F" w:rsidRDefault="00BE66D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54F3F">
              <w:rPr>
                <w:color w:val="000000"/>
                <w:sz w:val="22"/>
                <w:szCs w:val="22"/>
                <w:lang w:val="en-US"/>
              </w:rPr>
              <w:t>2.50 (2.42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245F4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67 (-1.68, 0.34)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8F7C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BE66DF" w:rsidRPr="00854F3F" w14:paraId="04DA3AA4" w14:textId="77777777" w:rsidTr="00873A66">
        <w:tc>
          <w:tcPr>
            <w:tcW w:w="10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C042" w14:textId="77777777" w:rsidR="00BE66DF" w:rsidRPr="005750CA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 xml:space="preserve"> Baseline severity of mental health </w:t>
            </w:r>
            <w:r w:rsidRPr="005750CA">
              <w:rPr>
                <w:b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6323" w14:textId="77777777" w:rsidR="00BE66DF" w:rsidRPr="00FB3985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BE66DF" w:rsidRPr="00854F3F" w14:paraId="12F00BBE" w14:textId="77777777" w:rsidTr="00873A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620C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Borderline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6303D" w14:textId="77777777" w:rsidR="00BE66DF" w:rsidRPr="00FB3985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3.53 (2.66)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71C0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1.64 (1.91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8135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79 (-3.20, -0.38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1E9968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9</w:t>
            </w:r>
          </w:p>
        </w:tc>
      </w:tr>
      <w:tr w:rsidR="00BE66DF" w:rsidRPr="00854F3F" w14:paraId="5052FA72" w14:textId="77777777" w:rsidTr="00873A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2D26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Abnormal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DC53" w14:textId="77777777" w:rsidR="00BE66DF" w:rsidRPr="00FB3985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2.73 (2.65)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4DF8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2.45 (2.45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F98F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37 (-1.21, 0.48)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D452" w14:textId="77777777" w:rsidR="00BE66DF" w:rsidRPr="00854F3F" w:rsidRDefault="00BE66D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</w:tbl>
    <w:bookmarkEnd w:id="0"/>
    <w:bookmarkEnd w:id="1"/>
    <w:p w14:paraId="1A5ECB25" w14:textId="6C33533E" w:rsidR="00BE66DF" w:rsidRPr="000C6F91" w:rsidRDefault="002545ED" w:rsidP="00BE66DF">
      <w:pPr>
        <w:rPr>
          <w:b/>
          <w:sz w:val="22"/>
          <w:szCs w:val="22"/>
          <w:lang w:val="en-US"/>
        </w:rPr>
      </w:pPr>
      <w:r w:rsidRPr="000C6F91">
        <w:rPr>
          <w:sz w:val="22"/>
          <w:szCs w:val="22"/>
        </w:rPr>
        <w:t>YTP=Youth Top Problems</w:t>
      </w:r>
    </w:p>
    <w:p w14:paraId="363DBFB0" w14:textId="77777777" w:rsidR="00BD79A4" w:rsidRDefault="00BD79A4"/>
    <w:sectPr w:rsidR="00BD79A4" w:rsidSect="00BE66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BEFE6" w14:textId="77777777" w:rsidR="00E03B12" w:rsidRDefault="00E03B12" w:rsidP="00BE66DF">
      <w:r>
        <w:separator/>
      </w:r>
    </w:p>
  </w:endnote>
  <w:endnote w:type="continuationSeparator" w:id="0">
    <w:p w14:paraId="4AC86DED" w14:textId="77777777" w:rsidR="00E03B12" w:rsidRDefault="00E03B12" w:rsidP="00BE6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7E947" w14:textId="77777777" w:rsidR="00E03B12" w:rsidRDefault="00E03B12" w:rsidP="00BE66DF">
      <w:r>
        <w:separator/>
      </w:r>
    </w:p>
  </w:footnote>
  <w:footnote w:type="continuationSeparator" w:id="0">
    <w:p w14:paraId="2DC13991" w14:textId="77777777" w:rsidR="00E03B12" w:rsidRDefault="00E03B12" w:rsidP="00BE66DF">
      <w:r>
        <w:continuationSeparator/>
      </w:r>
    </w:p>
  </w:footnote>
  <w:footnote w:id="1">
    <w:p w14:paraId="41A41B37" w14:textId="71D3FA39" w:rsidR="00BE66DF" w:rsidRPr="00935E28" w:rsidRDefault="00BE66DF" w:rsidP="00BE66D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9902B6">
        <w:rPr>
          <w:sz w:val="16"/>
          <w:szCs w:val="16"/>
          <w:lang w:val="en-US"/>
        </w:rPr>
        <w:t>Adjusted as for the primary analyses (see main text)</w:t>
      </w:r>
      <w:r>
        <w:rPr>
          <w:sz w:val="16"/>
          <w:szCs w:val="16"/>
          <w:lang w:val="en-US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DF"/>
    <w:rsid w:val="000C6F91"/>
    <w:rsid w:val="00103137"/>
    <w:rsid w:val="00123B17"/>
    <w:rsid w:val="002545ED"/>
    <w:rsid w:val="004A5F31"/>
    <w:rsid w:val="006B2F9F"/>
    <w:rsid w:val="00887ECB"/>
    <w:rsid w:val="00BD79A4"/>
    <w:rsid w:val="00BE66DF"/>
    <w:rsid w:val="00C534C7"/>
    <w:rsid w:val="00D045A4"/>
    <w:rsid w:val="00E03B12"/>
    <w:rsid w:val="00F1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9FAF4"/>
  <w15:chartTrackingRefBased/>
  <w15:docId w15:val="{E9B2E206-70D6-D346-9E5C-7AADE754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6DF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BE66D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E66DF"/>
  </w:style>
  <w:style w:type="character" w:customStyle="1" w:styleId="FootnoteTextChar">
    <w:name w:val="Footnote Text Char"/>
    <w:basedOn w:val="DefaultParagraphFont"/>
    <w:link w:val="FootnoteText"/>
    <w:uiPriority w:val="99"/>
    <w:rsid w:val="00BE66DF"/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5</cp:revision>
  <dcterms:created xsi:type="dcterms:W3CDTF">2021-08-16T11:18:00Z</dcterms:created>
  <dcterms:modified xsi:type="dcterms:W3CDTF">2021-08-26T11:30:00Z</dcterms:modified>
</cp:coreProperties>
</file>